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6D434" w14:textId="7D5D5C82" w:rsidR="00E65126" w:rsidRDefault="00C9605D" w:rsidP="00E65126">
      <w:pPr>
        <w:spacing w:line="480" w:lineRule="auto"/>
      </w:pPr>
      <w:r>
        <w:rPr>
          <w:rFonts w:cs="Arial"/>
          <w:b/>
          <w:bCs/>
        </w:rPr>
        <w:t>Table S2</w:t>
      </w:r>
      <w:bookmarkStart w:id="0" w:name="_GoBack"/>
      <w:bookmarkEnd w:id="0"/>
      <w:r w:rsidR="00E65126" w:rsidRPr="004004F5">
        <w:rPr>
          <w:rFonts w:cs="Arial"/>
          <w:b/>
          <w:bCs/>
        </w:rPr>
        <w:t>.</w:t>
      </w:r>
      <w:r w:rsidR="00E65126">
        <w:rPr>
          <w:rFonts w:cs="Arial"/>
          <w:b/>
          <w:bCs/>
        </w:rPr>
        <w:t xml:space="preserve"> </w:t>
      </w:r>
      <w:r w:rsidR="00E65126">
        <w:rPr>
          <w:rFonts w:cs="Arial"/>
          <w:bCs/>
        </w:rPr>
        <w:t xml:space="preserve">Prevalence, sensitivities and specificities for an example data estimated by </w:t>
      </w:r>
      <w:r w:rsidR="00BE2A34">
        <w:rPr>
          <w:rFonts w:cs="Arial"/>
          <w:bCs/>
        </w:rPr>
        <w:t xml:space="preserve">the </w:t>
      </w:r>
      <w:r w:rsidR="00E65126">
        <w:rPr>
          <w:rFonts w:cs="Arial"/>
          <w:bCs/>
        </w:rPr>
        <w:t>Bayesian latent class model (LCM) usin</w:t>
      </w:r>
      <w:r w:rsidR="00767B16">
        <w:rPr>
          <w:rFonts w:cs="Arial"/>
          <w:bCs/>
        </w:rPr>
        <w:t xml:space="preserve">g web-based application and by </w:t>
      </w:r>
      <w:r w:rsidR="002E109B">
        <w:rPr>
          <w:rFonts w:cs="Arial"/>
          <w:bCs/>
        </w:rPr>
        <w:t xml:space="preserve">the </w:t>
      </w:r>
      <w:r w:rsidR="00767B16">
        <w:rPr>
          <w:rFonts w:cs="Arial"/>
          <w:bCs/>
        </w:rPr>
        <w:t>m</w:t>
      </w:r>
      <w:r w:rsidR="00E65126">
        <w:rPr>
          <w:rFonts w:cs="Arial"/>
          <w:bCs/>
        </w:rPr>
        <w:t>aximum likelihood method described by Walter and Irwig</w:t>
      </w:r>
      <w:r w:rsidR="00E65126">
        <w:t>.</w:t>
      </w:r>
    </w:p>
    <w:p w14:paraId="7C6C519D" w14:textId="77777777" w:rsidR="00C44A74" w:rsidRDefault="00C44A74" w:rsidP="00E65126">
      <w:pPr>
        <w:spacing w:line="480" w:lineRule="auto"/>
      </w:pPr>
    </w:p>
    <w:tbl>
      <w:tblPr>
        <w:tblStyle w:val="TableGrid"/>
        <w:tblW w:w="8589" w:type="dxa"/>
        <w:jc w:val="center"/>
        <w:tblLook w:val="04A0" w:firstRow="1" w:lastRow="0" w:firstColumn="1" w:lastColumn="0" w:noHBand="0" w:noVBand="1"/>
      </w:tblPr>
      <w:tblGrid>
        <w:gridCol w:w="1927"/>
        <w:gridCol w:w="3321"/>
        <w:gridCol w:w="3341"/>
      </w:tblGrid>
      <w:tr w:rsidR="00C44A74" w:rsidRPr="00CE42E4" w14:paraId="35169370" w14:textId="77777777" w:rsidTr="0029173E">
        <w:trPr>
          <w:jc w:val="center"/>
        </w:trPr>
        <w:tc>
          <w:tcPr>
            <w:tcW w:w="1927" w:type="dxa"/>
            <w:shd w:val="clear" w:color="auto" w:fill="BFBFBF" w:themeFill="background1" w:themeFillShade="BF"/>
            <w:vAlign w:val="center"/>
          </w:tcPr>
          <w:p w14:paraId="3CA13359" w14:textId="77777777" w:rsidR="00C44A74" w:rsidRPr="00CE42E4" w:rsidRDefault="00C44A74" w:rsidP="000B75DB">
            <w:pPr>
              <w:spacing w:line="480" w:lineRule="auto"/>
              <w:jc w:val="center"/>
            </w:pPr>
            <w:r w:rsidRPr="00CE42E4">
              <w:t>Parameters</w:t>
            </w:r>
          </w:p>
        </w:tc>
        <w:tc>
          <w:tcPr>
            <w:tcW w:w="3321" w:type="dxa"/>
            <w:shd w:val="clear" w:color="auto" w:fill="BFBFBF" w:themeFill="background1" w:themeFillShade="BF"/>
            <w:vAlign w:val="center"/>
          </w:tcPr>
          <w:p w14:paraId="0F3BA484" w14:textId="77777777" w:rsidR="00C44A74" w:rsidRPr="00CE42E4" w:rsidRDefault="00C44A74" w:rsidP="000B75DB">
            <w:pPr>
              <w:spacing w:line="480" w:lineRule="auto"/>
              <w:jc w:val="center"/>
            </w:pPr>
            <w:r w:rsidRPr="00CE42E4">
              <w:t xml:space="preserve">Bayesian LCM </w:t>
            </w:r>
          </w:p>
          <w:p w14:paraId="1D7C2CF9" w14:textId="39964DCB" w:rsidR="00764676" w:rsidRPr="00CE42E4" w:rsidRDefault="001713F3" w:rsidP="0029173E">
            <w:pPr>
              <w:spacing w:line="480" w:lineRule="auto"/>
              <w:jc w:val="center"/>
            </w:pPr>
            <w:r>
              <w:t xml:space="preserve"> </w:t>
            </w:r>
            <w:r w:rsidR="00C44A74">
              <w:t xml:space="preserve">(95% credible interval) </w:t>
            </w:r>
          </w:p>
        </w:tc>
        <w:tc>
          <w:tcPr>
            <w:tcW w:w="3341" w:type="dxa"/>
            <w:shd w:val="clear" w:color="auto" w:fill="BFBFBF" w:themeFill="background1" w:themeFillShade="BF"/>
            <w:vAlign w:val="center"/>
          </w:tcPr>
          <w:p w14:paraId="3FD612BD" w14:textId="38DC5CF1" w:rsidR="00C44A74" w:rsidRDefault="00C44A74" w:rsidP="000B75DB">
            <w:pPr>
              <w:spacing w:line="480" w:lineRule="auto"/>
              <w:jc w:val="center"/>
            </w:pPr>
            <w:r w:rsidRPr="00CE42E4">
              <w:t>Walte</w:t>
            </w:r>
            <w:r>
              <w:t>r</w:t>
            </w:r>
            <w:r w:rsidR="00513FCB">
              <w:t xml:space="preserve"> and Irwig</w:t>
            </w:r>
            <w:r>
              <w:t xml:space="preserve"> model </w:t>
            </w:r>
          </w:p>
          <w:p w14:paraId="271D962A" w14:textId="56332ACE" w:rsidR="00C44A74" w:rsidRPr="00CE42E4" w:rsidRDefault="001713F3" w:rsidP="000B75DB">
            <w:pPr>
              <w:spacing w:line="480" w:lineRule="auto"/>
              <w:jc w:val="center"/>
            </w:pPr>
            <w:r>
              <w:t xml:space="preserve"> </w:t>
            </w:r>
            <w:r w:rsidR="00C44A74">
              <w:t>(95% confidence interval)</w:t>
            </w:r>
          </w:p>
        </w:tc>
      </w:tr>
      <w:tr w:rsidR="0044213C" w:rsidRPr="00CE42E4" w14:paraId="48A371C5" w14:textId="77777777" w:rsidTr="0029173E">
        <w:trPr>
          <w:jc w:val="center"/>
        </w:trPr>
        <w:tc>
          <w:tcPr>
            <w:tcW w:w="1927" w:type="dxa"/>
            <w:vAlign w:val="center"/>
          </w:tcPr>
          <w:p w14:paraId="4C8D763F" w14:textId="77777777" w:rsidR="002E6242" w:rsidRPr="002E6242" w:rsidRDefault="002E6242" w:rsidP="00C44A74">
            <w:pPr>
              <w:spacing w:line="480" w:lineRule="auto"/>
              <w:rPr>
                <w:sz w:val="12"/>
                <w:szCs w:val="12"/>
              </w:rPr>
            </w:pPr>
          </w:p>
          <w:p w14:paraId="775778B5" w14:textId="0B7E77B6" w:rsidR="0044213C" w:rsidRPr="00CE42E4" w:rsidRDefault="0044213C" w:rsidP="00C44A74">
            <w:pPr>
              <w:spacing w:line="480" w:lineRule="auto"/>
            </w:pPr>
            <w:r w:rsidRPr="00CE42E4">
              <w:t>Prevalence</w:t>
            </w:r>
          </w:p>
        </w:tc>
        <w:tc>
          <w:tcPr>
            <w:tcW w:w="3321" w:type="dxa"/>
            <w:vAlign w:val="center"/>
          </w:tcPr>
          <w:p w14:paraId="69FE2FFE" w14:textId="77777777" w:rsidR="002E6242" w:rsidRPr="002E6242" w:rsidRDefault="002E6242" w:rsidP="0044213C">
            <w:pPr>
              <w:spacing w:line="480" w:lineRule="auto"/>
              <w:jc w:val="center"/>
              <w:rPr>
                <w:sz w:val="12"/>
                <w:szCs w:val="12"/>
              </w:rPr>
            </w:pPr>
          </w:p>
          <w:p w14:paraId="6B9F2538" w14:textId="4D870B19" w:rsidR="0044213C" w:rsidRPr="0044213C" w:rsidRDefault="00625667" w:rsidP="0044213C">
            <w:pPr>
              <w:spacing w:line="480" w:lineRule="auto"/>
              <w:jc w:val="center"/>
            </w:pPr>
            <w:r>
              <w:t>5.7 (4.3</w:t>
            </w:r>
            <w:r w:rsidR="0044213C">
              <w:t xml:space="preserve"> to </w:t>
            </w:r>
            <w:r>
              <w:t>7.8</w:t>
            </w:r>
            <w:r w:rsidR="0044213C" w:rsidRPr="0044213C">
              <w:t>)</w:t>
            </w:r>
          </w:p>
        </w:tc>
        <w:tc>
          <w:tcPr>
            <w:tcW w:w="3341" w:type="dxa"/>
            <w:vAlign w:val="center"/>
          </w:tcPr>
          <w:p w14:paraId="012DBAE8" w14:textId="77777777" w:rsidR="002E6242" w:rsidRPr="002E6242" w:rsidRDefault="002E6242" w:rsidP="002E6242">
            <w:pPr>
              <w:spacing w:line="480" w:lineRule="auto"/>
              <w:jc w:val="center"/>
              <w:rPr>
                <w:sz w:val="12"/>
                <w:szCs w:val="12"/>
              </w:rPr>
            </w:pPr>
          </w:p>
          <w:p w14:paraId="3AF79F34" w14:textId="4CB16DA7" w:rsidR="0044213C" w:rsidRPr="00CE42E4" w:rsidRDefault="002E6242" w:rsidP="002E6242">
            <w:pPr>
              <w:spacing w:line="480" w:lineRule="auto"/>
              <w:jc w:val="center"/>
            </w:pPr>
            <w:r>
              <w:t>5.4 (3.1 to 7.7</w:t>
            </w:r>
            <w:r w:rsidRPr="0044213C">
              <w:t>)</w:t>
            </w:r>
          </w:p>
        </w:tc>
      </w:tr>
      <w:tr w:rsidR="002E6242" w:rsidRPr="00CE42E4" w14:paraId="0B3C7DDE" w14:textId="77777777" w:rsidTr="0029173E">
        <w:trPr>
          <w:jc w:val="center"/>
        </w:trPr>
        <w:tc>
          <w:tcPr>
            <w:tcW w:w="1927" w:type="dxa"/>
            <w:vAlign w:val="center"/>
          </w:tcPr>
          <w:p w14:paraId="41507147" w14:textId="77777777" w:rsidR="002E6242" w:rsidRPr="00CE42E4" w:rsidRDefault="002E6242" w:rsidP="000B75DB">
            <w:pPr>
              <w:spacing w:line="480" w:lineRule="auto"/>
            </w:pPr>
            <w:r w:rsidRPr="00CE42E4">
              <w:t>Test A</w:t>
            </w:r>
          </w:p>
          <w:p w14:paraId="46167B0C" w14:textId="77777777" w:rsidR="002E6242" w:rsidRPr="00CE42E4" w:rsidRDefault="002E6242" w:rsidP="000B75DB">
            <w:pPr>
              <w:spacing w:line="480" w:lineRule="auto"/>
              <w:jc w:val="center"/>
            </w:pPr>
            <w:r w:rsidRPr="00CE42E4">
              <w:t>Sensitivity</w:t>
            </w:r>
          </w:p>
          <w:p w14:paraId="677B556C" w14:textId="77777777" w:rsidR="002E6242" w:rsidRPr="00CE42E4" w:rsidRDefault="002E6242" w:rsidP="000B75DB">
            <w:pPr>
              <w:spacing w:line="480" w:lineRule="auto"/>
              <w:jc w:val="center"/>
            </w:pPr>
            <w:r w:rsidRPr="00CE42E4">
              <w:t xml:space="preserve">Specificity </w:t>
            </w:r>
          </w:p>
        </w:tc>
        <w:tc>
          <w:tcPr>
            <w:tcW w:w="3321" w:type="dxa"/>
            <w:vAlign w:val="center"/>
          </w:tcPr>
          <w:p w14:paraId="5968077D" w14:textId="77777777" w:rsidR="002E6242" w:rsidRPr="0044213C" w:rsidRDefault="002E6242" w:rsidP="0044213C">
            <w:pPr>
              <w:spacing w:line="480" w:lineRule="auto"/>
              <w:jc w:val="center"/>
            </w:pPr>
          </w:p>
          <w:p w14:paraId="06F4360F" w14:textId="7467CB28" w:rsidR="002E6242" w:rsidRPr="0044213C" w:rsidRDefault="00625667" w:rsidP="0044213C">
            <w:pPr>
              <w:spacing w:line="480" w:lineRule="auto"/>
              <w:jc w:val="center"/>
            </w:pPr>
            <w:r>
              <w:t>75.0 (59.5</w:t>
            </w:r>
            <w:r w:rsidR="002E6242">
              <w:t xml:space="preserve"> to </w:t>
            </w:r>
            <w:r>
              <w:t>87.2</w:t>
            </w:r>
            <w:r w:rsidR="002E6242" w:rsidRPr="0044213C">
              <w:t>)</w:t>
            </w:r>
          </w:p>
          <w:p w14:paraId="5D13AE34" w14:textId="2DB17468" w:rsidR="002E6242" w:rsidRPr="0044213C" w:rsidRDefault="00625667" w:rsidP="0044213C">
            <w:pPr>
              <w:spacing w:line="480" w:lineRule="auto"/>
              <w:jc w:val="center"/>
            </w:pPr>
            <w:r>
              <w:t>99.0 (98.2</w:t>
            </w:r>
            <w:r w:rsidR="002E6242">
              <w:t xml:space="preserve"> to </w:t>
            </w:r>
            <w:r>
              <w:t>99.8</w:t>
            </w:r>
            <w:r w:rsidR="002E6242" w:rsidRPr="0044213C">
              <w:t>)</w:t>
            </w:r>
          </w:p>
        </w:tc>
        <w:tc>
          <w:tcPr>
            <w:tcW w:w="3341" w:type="dxa"/>
            <w:vAlign w:val="center"/>
          </w:tcPr>
          <w:p w14:paraId="4CE9F3BD" w14:textId="77777777" w:rsidR="002E6242" w:rsidRPr="002E6242" w:rsidRDefault="002E6242" w:rsidP="002E6242">
            <w:pPr>
              <w:spacing w:line="480" w:lineRule="auto"/>
              <w:jc w:val="center"/>
            </w:pPr>
          </w:p>
          <w:p w14:paraId="46388735" w14:textId="257F8AB8" w:rsidR="002E6242" w:rsidRPr="002E6242" w:rsidRDefault="002E6242" w:rsidP="002E6242">
            <w:pPr>
              <w:spacing w:line="480" w:lineRule="auto"/>
              <w:jc w:val="center"/>
            </w:pPr>
            <w:r w:rsidRPr="002E6242">
              <w:t>76.5 (</w:t>
            </w:r>
            <w:r>
              <w:t>65.3 to 87.7</w:t>
            </w:r>
            <w:r w:rsidRPr="002E6242">
              <w:t>)</w:t>
            </w:r>
          </w:p>
          <w:p w14:paraId="197727BF" w14:textId="7DD3B970" w:rsidR="002E6242" w:rsidRPr="002E6242" w:rsidRDefault="002E6242" w:rsidP="002E6242">
            <w:pPr>
              <w:spacing w:line="480" w:lineRule="auto"/>
              <w:jc w:val="center"/>
            </w:pPr>
            <w:r w:rsidRPr="002E6242">
              <w:t>98.9 (</w:t>
            </w:r>
            <w:r>
              <w:t>98.5 to 99.3</w:t>
            </w:r>
            <w:r w:rsidRPr="002E6242">
              <w:t>)</w:t>
            </w:r>
          </w:p>
        </w:tc>
      </w:tr>
      <w:tr w:rsidR="002E6242" w:rsidRPr="00CE42E4" w14:paraId="1A23B17C" w14:textId="77777777" w:rsidTr="0029173E">
        <w:trPr>
          <w:jc w:val="center"/>
        </w:trPr>
        <w:tc>
          <w:tcPr>
            <w:tcW w:w="1927" w:type="dxa"/>
            <w:vAlign w:val="center"/>
          </w:tcPr>
          <w:p w14:paraId="2AB558F5" w14:textId="77777777" w:rsidR="002E6242" w:rsidRPr="00CE42E4" w:rsidRDefault="002E6242" w:rsidP="000B75DB">
            <w:pPr>
              <w:spacing w:line="480" w:lineRule="auto"/>
            </w:pPr>
            <w:r w:rsidRPr="00CE42E4">
              <w:t>Test B</w:t>
            </w:r>
          </w:p>
          <w:p w14:paraId="0A228866" w14:textId="77777777" w:rsidR="002E6242" w:rsidRPr="00CE42E4" w:rsidRDefault="002E6242" w:rsidP="000B75DB">
            <w:pPr>
              <w:spacing w:line="480" w:lineRule="auto"/>
              <w:jc w:val="center"/>
            </w:pPr>
            <w:r w:rsidRPr="00CE42E4">
              <w:t>Sensitivity</w:t>
            </w:r>
          </w:p>
          <w:p w14:paraId="69D758EA" w14:textId="77777777" w:rsidR="002E6242" w:rsidRPr="00CE42E4" w:rsidRDefault="002E6242" w:rsidP="000B75DB">
            <w:pPr>
              <w:spacing w:line="480" w:lineRule="auto"/>
              <w:jc w:val="center"/>
            </w:pPr>
            <w:r w:rsidRPr="00CE42E4">
              <w:t>Specificity</w:t>
            </w:r>
          </w:p>
        </w:tc>
        <w:tc>
          <w:tcPr>
            <w:tcW w:w="3321" w:type="dxa"/>
            <w:vAlign w:val="center"/>
          </w:tcPr>
          <w:p w14:paraId="06A307DC" w14:textId="77777777" w:rsidR="002E6242" w:rsidRPr="0044213C" w:rsidRDefault="002E6242" w:rsidP="0044213C">
            <w:pPr>
              <w:spacing w:line="480" w:lineRule="auto"/>
              <w:jc w:val="center"/>
            </w:pPr>
          </w:p>
          <w:p w14:paraId="37713354" w14:textId="6025D62F" w:rsidR="002E6242" w:rsidRPr="0044213C" w:rsidRDefault="00625667" w:rsidP="0044213C">
            <w:pPr>
              <w:spacing w:line="480" w:lineRule="auto"/>
              <w:jc w:val="center"/>
            </w:pPr>
            <w:r>
              <w:t>62.6 (48.1</w:t>
            </w:r>
            <w:r w:rsidR="002E6242">
              <w:t xml:space="preserve"> to </w:t>
            </w:r>
            <w:r>
              <w:t>75.3</w:t>
            </w:r>
            <w:r w:rsidR="002E6242" w:rsidRPr="0044213C">
              <w:t>)</w:t>
            </w:r>
          </w:p>
          <w:p w14:paraId="6ACFE2D3" w14:textId="7C819657" w:rsidR="002E6242" w:rsidRPr="0044213C" w:rsidRDefault="00625667" w:rsidP="0044213C">
            <w:pPr>
              <w:spacing w:line="480" w:lineRule="auto"/>
              <w:jc w:val="center"/>
            </w:pPr>
            <w:r>
              <w:t>96.5 (95.5</w:t>
            </w:r>
            <w:r w:rsidR="002E6242">
              <w:t xml:space="preserve"> to </w:t>
            </w:r>
            <w:r w:rsidR="002E6242" w:rsidRPr="0044213C">
              <w:t>97.4)</w:t>
            </w:r>
          </w:p>
        </w:tc>
        <w:tc>
          <w:tcPr>
            <w:tcW w:w="3341" w:type="dxa"/>
            <w:vAlign w:val="center"/>
          </w:tcPr>
          <w:p w14:paraId="6569E26D" w14:textId="77777777" w:rsidR="002E6242" w:rsidRPr="002E6242" w:rsidRDefault="002E6242" w:rsidP="002E6242">
            <w:pPr>
              <w:spacing w:line="480" w:lineRule="auto"/>
              <w:jc w:val="center"/>
            </w:pPr>
          </w:p>
          <w:p w14:paraId="2A2067BF" w14:textId="25042270" w:rsidR="002E6242" w:rsidRPr="002E6242" w:rsidRDefault="002E6242" w:rsidP="002E6242">
            <w:pPr>
              <w:spacing w:line="480" w:lineRule="auto"/>
              <w:jc w:val="center"/>
            </w:pPr>
            <w:r w:rsidRPr="002E6242">
              <w:t>64.4 (</w:t>
            </w:r>
            <w:r>
              <w:t>47.3 to 81.5</w:t>
            </w:r>
            <w:r w:rsidRPr="002E6242">
              <w:t>)</w:t>
            </w:r>
          </w:p>
          <w:p w14:paraId="18A20197" w14:textId="078DC304" w:rsidR="002E6242" w:rsidRPr="002E6242" w:rsidRDefault="002E6242" w:rsidP="002E6242">
            <w:pPr>
              <w:spacing w:line="480" w:lineRule="auto"/>
              <w:jc w:val="center"/>
            </w:pPr>
            <w:r w:rsidRPr="002E6242">
              <w:t>96.5 (</w:t>
            </w:r>
            <w:r>
              <w:t>96.0 to 97.0)</w:t>
            </w:r>
          </w:p>
        </w:tc>
      </w:tr>
      <w:tr w:rsidR="002E6242" w:rsidRPr="00CE42E4" w14:paraId="74222364" w14:textId="77777777" w:rsidTr="0029173E">
        <w:trPr>
          <w:jc w:val="center"/>
        </w:trPr>
        <w:tc>
          <w:tcPr>
            <w:tcW w:w="1927" w:type="dxa"/>
            <w:vAlign w:val="center"/>
          </w:tcPr>
          <w:p w14:paraId="086F9077" w14:textId="77777777" w:rsidR="002E6242" w:rsidRPr="00CE42E4" w:rsidRDefault="002E6242" w:rsidP="000B75DB">
            <w:pPr>
              <w:spacing w:line="480" w:lineRule="auto"/>
            </w:pPr>
            <w:r w:rsidRPr="00CE42E4">
              <w:t>Test B</w:t>
            </w:r>
          </w:p>
          <w:p w14:paraId="3B05EB84" w14:textId="77777777" w:rsidR="002E6242" w:rsidRPr="00CE42E4" w:rsidRDefault="002E6242" w:rsidP="000B75DB">
            <w:pPr>
              <w:spacing w:line="480" w:lineRule="auto"/>
              <w:jc w:val="center"/>
            </w:pPr>
            <w:r w:rsidRPr="00CE42E4">
              <w:t>Sensitivity</w:t>
            </w:r>
          </w:p>
          <w:p w14:paraId="5FC0E199" w14:textId="20931583" w:rsidR="002E6242" w:rsidRPr="00CE42E4" w:rsidRDefault="002E6242" w:rsidP="000B75DB">
            <w:pPr>
              <w:spacing w:line="480" w:lineRule="auto"/>
            </w:pPr>
            <w:r>
              <w:t xml:space="preserve">      </w:t>
            </w:r>
            <w:r w:rsidRPr="00CE42E4">
              <w:t>Specificity</w:t>
            </w:r>
          </w:p>
        </w:tc>
        <w:tc>
          <w:tcPr>
            <w:tcW w:w="3321" w:type="dxa"/>
            <w:vAlign w:val="center"/>
          </w:tcPr>
          <w:p w14:paraId="74BC2347" w14:textId="77777777" w:rsidR="002E6242" w:rsidRPr="0044213C" w:rsidRDefault="002E6242" w:rsidP="0044213C">
            <w:pPr>
              <w:spacing w:line="480" w:lineRule="auto"/>
              <w:jc w:val="center"/>
            </w:pPr>
          </w:p>
          <w:p w14:paraId="70A243D7" w14:textId="5AD38892" w:rsidR="002E6242" w:rsidRPr="0044213C" w:rsidRDefault="00625667" w:rsidP="0044213C">
            <w:pPr>
              <w:spacing w:line="480" w:lineRule="auto"/>
              <w:jc w:val="center"/>
            </w:pPr>
            <w:r>
              <w:t>73.6 (58.0</w:t>
            </w:r>
            <w:r w:rsidR="002E6242">
              <w:t xml:space="preserve"> to </w:t>
            </w:r>
            <w:r>
              <w:t>85.9</w:t>
            </w:r>
            <w:r w:rsidR="002E6242" w:rsidRPr="0044213C">
              <w:t>)</w:t>
            </w:r>
          </w:p>
          <w:p w14:paraId="059B8B78" w14:textId="50FFC7AE" w:rsidR="002E6242" w:rsidRPr="0044213C" w:rsidRDefault="00625667" w:rsidP="0044213C">
            <w:pPr>
              <w:spacing w:line="480" w:lineRule="auto"/>
              <w:jc w:val="center"/>
            </w:pPr>
            <w:r>
              <w:t>99.1</w:t>
            </w:r>
            <w:r w:rsidR="002E6242">
              <w:t xml:space="preserve"> (98.3 to </w:t>
            </w:r>
            <w:r>
              <w:t>99.9</w:t>
            </w:r>
            <w:r w:rsidR="002E6242" w:rsidRPr="0044213C">
              <w:t>)</w:t>
            </w:r>
          </w:p>
        </w:tc>
        <w:tc>
          <w:tcPr>
            <w:tcW w:w="3341" w:type="dxa"/>
            <w:vAlign w:val="center"/>
          </w:tcPr>
          <w:p w14:paraId="686FAFDC" w14:textId="77777777" w:rsidR="002E6242" w:rsidRPr="002E6242" w:rsidRDefault="002E6242" w:rsidP="002E6242">
            <w:pPr>
              <w:spacing w:line="480" w:lineRule="auto"/>
              <w:jc w:val="center"/>
            </w:pPr>
          </w:p>
          <w:p w14:paraId="74048BFB" w14:textId="77777777" w:rsidR="002E6242" w:rsidRDefault="002E6242" w:rsidP="002E6242">
            <w:pPr>
              <w:spacing w:line="480" w:lineRule="auto"/>
              <w:jc w:val="center"/>
            </w:pPr>
            <w:r w:rsidRPr="002E6242">
              <w:t>74.9 (</w:t>
            </w:r>
            <w:r>
              <w:t xml:space="preserve">63.8 to 86.8) </w:t>
            </w:r>
          </w:p>
          <w:p w14:paraId="3B4228C0" w14:textId="61F65350" w:rsidR="002E6242" w:rsidRPr="002E6242" w:rsidRDefault="002E6242" w:rsidP="002E6242">
            <w:pPr>
              <w:spacing w:line="480" w:lineRule="auto"/>
              <w:jc w:val="center"/>
            </w:pPr>
            <w:r w:rsidRPr="002E6242">
              <w:t>99.0 (</w:t>
            </w:r>
            <w:r>
              <w:t>98.7 to 99.3)</w:t>
            </w:r>
          </w:p>
        </w:tc>
      </w:tr>
    </w:tbl>
    <w:p w14:paraId="4A9120B9" w14:textId="77777777" w:rsidR="00C44A74" w:rsidRDefault="00C44A74" w:rsidP="00E65126">
      <w:pPr>
        <w:spacing w:line="480" w:lineRule="auto"/>
      </w:pPr>
    </w:p>
    <w:sectPr w:rsidR="00C44A74" w:rsidSect="002959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126"/>
    <w:rsid w:val="0013454A"/>
    <w:rsid w:val="001713F3"/>
    <w:rsid w:val="001847EB"/>
    <w:rsid w:val="0029173E"/>
    <w:rsid w:val="002959AC"/>
    <w:rsid w:val="002E109B"/>
    <w:rsid w:val="002E6242"/>
    <w:rsid w:val="00364051"/>
    <w:rsid w:val="00376E46"/>
    <w:rsid w:val="004004F5"/>
    <w:rsid w:val="0044213C"/>
    <w:rsid w:val="00463AD6"/>
    <w:rsid w:val="00506129"/>
    <w:rsid w:val="00513FCB"/>
    <w:rsid w:val="00566A73"/>
    <w:rsid w:val="005B2915"/>
    <w:rsid w:val="005F186E"/>
    <w:rsid w:val="00625667"/>
    <w:rsid w:val="0071166D"/>
    <w:rsid w:val="00764676"/>
    <w:rsid w:val="00767B16"/>
    <w:rsid w:val="007B1C3B"/>
    <w:rsid w:val="00B51CFF"/>
    <w:rsid w:val="00BB5F79"/>
    <w:rsid w:val="00BE2A34"/>
    <w:rsid w:val="00C44A74"/>
    <w:rsid w:val="00C9605D"/>
    <w:rsid w:val="00CD57DC"/>
    <w:rsid w:val="00E6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373D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126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1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126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1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Lim</dc:creator>
  <cp:lastModifiedBy>Karie</cp:lastModifiedBy>
  <cp:revision>2</cp:revision>
  <dcterms:created xsi:type="dcterms:W3CDTF">2013-11-06T01:05:00Z</dcterms:created>
  <dcterms:modified xsi:type="dcterms:W3CDTF">2013-11-06T01:05:00Z</dcterms:modified>
</cp:coreProperties>
</file>